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-1276" w:right="-1333" w:hanging="0"/>
        <w:jc w:val="left"/>
        <w:rPr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 Table-1: </w:t>
      </w:r>
      <w:r>
        <w:rPr>
          <w:b/>
          <w:bCs/>
          <w:sz w:val="24"/>
          <w:szCs w:val="24"/>
        </w:rPr>
        <w:t>List of the targeted Households (HH) according to the governorates, locality and sociodemographic status for screening of DD among children aged 6-12 years</w:t>
      </w:r>
    </w:p>
    <w:tbl>
      <w:tblPr>
        <w:tblW w:w="14515" w:type="dxa"/>
        <w:jc w:val="left"/>
        <w:tblInd w:w="-10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"/>
        <w:gridCol w:w="370"/>
        <w:gridCol w:w="55"/>
        <w:gridCol w:w="632"/>
        <w:gridCol w:w="1381"/>
        <w:gridCol w:w="897"/>
        <w:gridCol w:w="1275"/>
        <w:gridCol w:w="863"/>
        <w:gridCol w:w="708"/>
        <w:gridCol w:w="992"/>
        <w:gridCol w:w="710"/>
        <w:gridCol w:w="992"/>
        <w:gridCol w:w="709"/>
        <w:gridCol w:w="567"/>
        <w:gridCol w:w="709"/>
        <w:gridCol w:w="2491"/>
        <w:gridCol w:w="239"/>
        <w:gridCol w:w="239"/>
        <w:gridCol w:w="239"/>
      </w:tblGrid>
      <w:tr>
        <w:trPr>
          <w:tblHeader w:val="true"/>
          <w:trHeight w:val="225" w:hRule="atLeast"/>
          <w:cantSplit w:val="true"/>
        </w:trPr>
        <w:tc>
          <w:tcPr>
            <w:tcW w:w="447" w:type="dxa"/>
            <w:vMerge w:val="restart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13" w:hanging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rial</w:t>
            </w:r>
          </w:p>
        </w:tc>
        <w:tc>
          <w:tcPr>
            <w:tcW w:w="425" w:type="dxa"/>
            <w:gridSpan w:val="2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ov. </w:t>
            </w:r>
          </w:p>
        </w:tc>
        <w:tc>
          <w:tcPr>
            <w:tcW w:w="632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lassification according to HDI</w:t>
            </w:r>
          </w:p>
        </w:tc>
        <w:tc>
          <w:tcPr>
            <w:tcW w:w="1381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ai</w:t>
            </w:r>
          </w:p>
        </w:tc>
        <w:tc>
          <w:tcPr>
            <w:tcW w:w="897" w:type="dxa"/>
            <w:vMerge w:val="restart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esm/Markaz</w:t>
            </w:r>
          </w:p>
        </w:tc>
        <w:tc>
          <w:tcPr>
            <w:tcW w:w="2846" w:type="dxa"/>
            <w:gridSpan w:val="3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3970" w:type="dxa"/>
            <w:gridSpan w:val="5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709" w:type="dxa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rtl w:val="true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447" w:type="dxa"/>
            <w:vMerge w:val="continue"/>
            <w:tcBorders>
              <w:top w:val="thinThickSmallGap" w:sz="2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381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7" w:type="dxa"/>
            <w:vMerge w:val="continue"/>
            <w:tcBorders>
              <w:top w:val="thinThickSmall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hiakha (English)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hiakha (Arabic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cal Unit ( (English )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cal Unit (Arabic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illage (English 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illage (Arabic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textDirection w:val="tbRl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113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H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rtl w:val="true"/>
              </w:rPr>
            </w:r>
          </w:p>
        </w:tc>
      </w:tr>
      <w:tr>
        <w:trPr>
          <w:trHeight w:val="243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airo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Nozha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نزهة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Hicksit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هايكسيت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1390                                                                                                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iedah Zainab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سيد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زينب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bsh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كبش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122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harabi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شرابية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miri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أمير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   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52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akhly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enbelawin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سنبلاوين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Sinblaween cit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دين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سنبلاوين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Alruwk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روك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hal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شعالة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73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etSalsil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يت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لسيل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t salsil cit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دين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يت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لسيل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atihad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اتحاد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Jafar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جاعفرة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09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ari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مطر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aria cit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دين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مطر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fr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عصافر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Dahe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ضهير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9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22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316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harbia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ElZaiat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زيات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ElZaiat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زيات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our Belsha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و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بلشاي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Qas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سطا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18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Samanood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منو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manood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منود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Ziyad’s localit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حل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زياد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unshat Nzi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نشأ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نظيف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63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of Qutou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طور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Qutour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طور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tou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طو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habat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خباطة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98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ayoum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arkaz of Al Fayoum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فيو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qism rabi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قسم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رابع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aci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دسيا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Sunba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سنباط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00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of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noures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نورس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noures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نورس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errs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ترسا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zawia El Khadr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زاو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خضراء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82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of Tamiah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طام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amiah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طام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rsn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رسنا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Omir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عميرة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16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ssuit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ay Shark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حي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شرق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walidia Alwustani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وليد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وسطانية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ani Hussein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بني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حسين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usrie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سرع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45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l Kousiah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قوص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Kousiah Cit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قوصية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i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ي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ani Hila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بني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هلال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09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Ghanaiem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غنايم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Ghanaiem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غنايم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azayiz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عزايزة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mr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عامري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swan 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Nasr Al Nouba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نص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نوية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asr Al Nouba Cit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نص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نوية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rt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ورت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Garf Husse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جرف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حسين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54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Edfo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أدفو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-Busaliya Bahri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بصيل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بحري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ramad Albahr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رماد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بحري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dfu Quabl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أدفو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بلي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kaz KoomOmbo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وم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أمبو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oomOmbo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وم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أمبو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Abbasia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عباس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abaa Quabl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بع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بلي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25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Damietta 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Rawd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روضة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Rawd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روض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ajaja Villag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ر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حجاجة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ajaja  Vill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ر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حجاجة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54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zarqa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زرقا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rw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سرو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harmsah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شرمساح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Toq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تقي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145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113" w:right="113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-Saad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عد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er Albatiykh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بطيخ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afr Saad Countr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كفر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سعد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بلد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awasiriya vill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قر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نواصرية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55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51" w:hRule="atLeast"/>
          <w:cantSplit w:val="true"/>
        </w:trPr>
        <w:tc>
          <w:tcPr>
            <w:tcW w:w="447" w:type="dxa"/>
            <w:vMerge w:val="restart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pacing w:lineRule="auto" w:line="240" w:before="0" w:after="0"/>
              <w:ind w:left="113" w:right="113" w:hanging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Matrouh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 Matrouh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رسي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طروح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arsaMatrouh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(Alsanusia &amp; Kilo 4)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رسي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طروح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b/>
                <w:b/>
                <w:bCs/>
                <w:color w:val="000000"/>
                <w:sz w:val="16"/>
                <w:szCs w:val="16"/>
                <w:lang w:bidi="ar-EG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ar-EG"/>
              </w:rPr>
              <w:t>(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  <w:lang w:bidi="ar-EG"/>
              </w:rPr>
              <w:t>السنوسي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  <w:lang w:bidi="ar-EG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  <w:lang w:bidi="ar-EG"/>
              </w:rPr>
              <w:t>وكيلو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  <w:lang w:bidi="ar-EG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ar-EG"/>
              </w:rPr>
              <w:t>4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bidi="ar-EG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sr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قصر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kas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  <w:lang w:bidi="ar-EG"/>
              </w:rPr>
              <w:t>ق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صر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181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Al Hamam 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حمام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 Hamam City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حمام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 w:val="true"/>
              </w:rPr>
              <w:t>(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نهوض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rtl w:val="true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lam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سلام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sala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سلام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2CC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236" w:hRule="atLeast"/>
          <w:cantSplit w:val="true"/>
        </w:trPr>
        <w:tc>
          <w:tcPr>
            <w:tcW w:w="447" w:type="dxa"/>
            <w:vMerge w:val="continue"/>
            <w:tcBorders>
              <w:top w:val="single" w:sz="4" w:space="0" w:color="000000"/>
              <w:left w:val="thinThickSmallGap" w:sz="2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42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textDirection w:val="tbRl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Najyla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نجيلة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Najyla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مدينة</w:t>
            </w:r>
            <w:r>
              <w:rPr>
                <w:rFonts w:eastAsia="Calibri" w:cs="Calibri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 xml:space="preserve"> </w:t>
            </w: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نجيلة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4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hany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مثاني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mathan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/>
                <w:bCs/>
                <w:color w:val="000000"/>
                <w:sz w:val="16"/>
                <w:sz w:val="16"/>
                <w:szCs w:val="16"/>
                <w:rtl w:val="true"/>
              </w:rPr>
              <w:t>المثاني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nThickSmallGap" w:sz="2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0" w:hanging="0"/>
              <w:jc w:val="lef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690</w:t>
            </w:r>
          </w:p>
        </w:tc>
        <w:tc>
          <w:tcPr>
            <w:tcW w:w="32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rtl w:val="true"/>
              </w:rPr>
            </w:r>
          </w:p>
        </w:tc>
      </w:tr>
      <w:tr>
        <w:trPr>
          <w:trHeight w:val="40" w:hRule="atLeast"/>
          <w:cantSplit w:val="true"/>
        </w:trPr>
        <w:tc>
          <w:tcPr>
            <w:tcW w:w="817" w:type="dxa"/>
            <w:gridSpan w:val="2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103" w:type="dxa"/>
            <w:gridSpan w:val="6"/>
            <w:tcBorders>
              <w:top w:val="single" w:sz="4" w:space="0" w:color="000000"/>
              <w:left w:val="thinThickSmallGap" w:sz="2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center"/>
              <w:rPr>
                <w:rFonts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DEEAF6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right"/>
              <w:rPr>
                <w:rFonts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10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left"/>
              <w:rPr>
                <w:rFonts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</w:rPr>
              <w:t> 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DEEAF6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-6" w:right="-6" w:hanging="0"/>
              <w:jc w:val="right"/>
              <w:rPr>
                <w:rFonts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sz w:val="14"/>
                <w:szCs w:val="14"/>
              </w:rPr>
              <w:t>119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thinThickSmallGap" w:sz="24" w:space="0" w:color="000000"/>
              <w:right w:val="single" w:sz="4" w:space="0" w:color="000000"/>
            </w:tcBorders>
            <w:shd w:fill="DEEAF6" w:val="clear"/>
            <w:vAlign w:val="bottom"/>
          </w:tcPr>
          <w:p>
            <w:pPr>
              <w:pStyle w:val="Normal"/>
              <w:bidi w:val="0"/>
              <w:spacing w:lineRule="auto" w:line="240" w:before="0" w:after="0"/>
              <w:ind w:left="0" w:right="103" w:hanging="0"/>
              <w:jc w:val="left"/>
              <w:rPr>
                <w:rFonts w:eastAsia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imes New Roman"/>
                <w:b/>
                <w:bCs/>
                <w:sz w:val="14"/>
                <w:szCs w:val="14"/>
              </w:rPr>
              <w:t>22026</w:t>
            </w:r>
          </w:p>
        </w:tc>
        <w:tc>
          <w:tcPr>
            <w:tcW w:w="2491" w:type="dxa"/>
            <w:tcBorders>
              <w:left w:val="thinThickSmallGap" w:sz="2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rFonts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bidi w:val="0"/>
              <w:snapToGrid w:val="false"/>
              <w:spacing w:before="0" w:after="16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bidi w:val="0"/>
        <w:spacing w:lineRule="auto" w:line="360" w:before="120" w:after="120"/>
        <w:ind w:left="-567" w:right="-766" w:hanging="0"/>
        <w:jc w:val="both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</w:rPr>
      </w:r>
    </w:p>
    <w:p>
      <w:pPr>
        <w:pStyle w:val="Normal"/>
        <w:spacing w:before="0" w:after="160"/>
        <w:jc w:val="left"/>
        <w:rPr>
          <w:rFonts w:cs="Calibri"/>
          <w:sz w:val="24"/>
          <w:szCs w:val="24"/>
        </w:rPr>
      </w:pPr>
      <w:r>
        <w:rPr>
          <w:rFonts w:cs="Calibri"/>
          <w:sz w:val="24"/>
          <w:szCs w:val="24"/>
          <w:rtl w:val="tru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6T20:18:00Z</dcterms:created>
  <dc:creator>ammal</dc:creator>
  <dc:description/>
  <dc:language>en-US</dc:language>
  <cp:lastModifiedBy>Mona Elabd</cp:lastModifiedBy>
  <dcterms:modified xsi:type="dcterms:W3CDTF">2023-06-06T20:18:00Z</dcterms:modified>
  <cp:revision>2</cp:revision>
  <dc:subject/>
  <dc:title/>
</cp:coreProperties>
</file>